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93D" w:rsidRPr="009706C8" w:rsidRDefault="006E593D" w:rsidP="009706C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76580">
        <w:rPr>
          <w:rFonts w:asciiTheme="minorHAnsi" w:hAnsiTheme="minorHAnsi" w:cstheme="minorHAnsi"/>
          <w:b/>
          <w:sz w:val="22"/>
          <w:szCs w:val="22"/>
          <w:lang w:val="en-US"/>
        </w:rPr>
        <w:t>Supplementary Table 1:</w:t>
      </w:r>
      <w:r w:rsidRPr="00E76580">
        <w:rPr>
          <w:rFonts w:asciiTheme="minorHAnsi" w:hAnsiTheme="minorHAnsi" w:cstheme="minorHAnsi"/>
          <w:sz w:val="22"/>
          <w:szCs w:val="22"/>
          <w:lang w:val="en-US"/>
        </w:rPr>
        <w:t xml:space="preserve"> Results of the multiple comparisons</w:t>
      </w:r>
      <w:r w:rsidR="00A07AEF" w:rsidRPr="00E76580">
        <w:rPr>
          <w:rFonts w:asciiTheme="minorHAnsi" w:hAnsiTheme="minorHAnsi" w:cstheme="minorHAnsi"/>
          <w:sz w:val="22"/>
          <w:szCs w:val="22"/>
          <w:lang w:val="en-US"/>
        </w:rPr>
        <w:t xml:space="preserve"> of the differences in Hounsfield Units (H</w:t>
      </w:r>
      <w:r w:rsidR="00E76580">
        <w:rPr>
          <w:rFonts w:asciiTheme="minorHAnsi" w:hAnsiTheme="minorHAnsi" w:cstheme="minorHAnsi"/>
          <w:sz w:val="22"/>
          <w:szCs w:val="22"/>
          <w:lang w:val="en-US"/>
        </w:rPr>
        <w:t>U</w:t>
      </w:r>
      <w:r w:rsidR="00A07AEF" w:rsidRPr="00E76580">
        <w:rPr>
          <w:rFonts w:asciiTheme="minorHAnsi" w:hAnsiTheme="minorHAnsi" w:cstheme="minorHAnsi"/>
          <w:sz w:val="22"/>
          <w:szCs w:val="22"/>
          <w:lang w:val="en-US"/>
        </w:rPr>
        <w:t>s)</w:t>
      </w:r>
      <w:r w:rsidRPr="00E7658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07AEF" w:rsidRPr="00E76580">
        <w:rPr>
          <w:rFonts w:asciiTheme="minorHAnsi" w:hAnsiTheme="minorHAnsi" w:cstheme="minorHAnsi"/>
          <w:sz w:val="22"/>
          <w:szCs w:val="22"/>
          <w:lang w:val="en-US"/>
        </w:rPr>
        <w:t>between virtual non-contrast (VNC) and true unenhanced (TUE) images categorized according to specific i</w:t>
      </w:r>
      <w:r w:rsidRPr="00E76580">
        <w:rPr>
          <w:rFonts w:asciiTheme="minorHAnsi" w:hAnsiTheme="minorHAnsi" w:cstheme="minorHAnsi"/>
          <w:sz w:val="22"/>
          <w:szCs w:val="22"/>
          <w:lang w:val="en-US"/>
        </w:rPr>
        <w:t>maging characteristics</w:t>
      </w:r>
      <w:r w:rsidR="00A07AEF" w:rsidRPr="00E76580">
        <w:rPr>
          <w:rFonts w:asciiTheme="minorHAnsi" w:hAnsiTheme="minorHAnsi" w:cstheme="minorHAnsi"/>
          <w:sz w:val="22"/>
          <w:szCs w:val="22"/>
          <w:lang w:val="en-US"/>
        </w:rPr>
        <w:t xml:space="preserve"> of the splenic lesions.</w:t>
      </w:r>
      <w:r w:rsidRPr="00E7658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07AEF" w:rsidRPr="004B759C"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4B759C">
        <w:rPr>
          <w:rFonts w:asciiTheme="minorHAnsi" w:hAnsiTheme="minorHAnsi" w:cstheme="minorHAnsi"/>
          <w:sz w:val="22"/>
          <w:szCs w:val="22"/>
          <w:lang w:val="en-US"/>
        </w:rPr>
        <w:t xml:space="preserve"> one-way analysis of variance (ANOVA) test</w:t>
      </w:r>
      <w:r w:rsidR="00A07AEF" w:rsidRPr="004B759C">
        <w:rPr>
          <w:rFonts w:asciiTheme="minorHAnsi" w:hAnsiTheme="minorHAnsi" w:cstheme="minorHAnsi"/>
          <w:sz w:val="22"/>
          <w:szCs w:val="22"/>
          <w:lang w:val="en-US"/>
        </w:rPr>
        <w:t xml:space="preserve"> was performed, </w:t>
      </w:r>
      <w:r w:rsidRPr="004B759C">
        <w:rPr>
          <w:rFonts w:asciiTheme="minorHAnsi" w:hAnsiTheme="minorHAnsi" w:cstheme="minorHAnsi"/>
          <w:sz w:val="22"/>
          <w:szCs w:val="22"/>
          <w:lang w:val="en-US"/>
        </w:rPr>
        <w:t>including Tukey`s multiple comparisons test for p-value correction. A p-value of less than 0.05 has been deemed significant.</w:t>
      </w:r>
      <w:r w:rsidR="00222033" w:rsidRPr="004B759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222033" w:rsidRPr="004B759C">
        <w:rPr>
          <w:rFonts w:asciiTheme="minorHAnsi" w:hAnsiTheme="minorHAnsi" w:cstheme="minorHAnsi"/>
          <w:sz w:val="22"/>
          <w:szCs w:val="22"/>
          <w:lang w:val="en-US"/>
        </w:rPr>
        <w:br/>
      </w:r>
      <w:r w:rsidR="00222033" w:rsidRPr="009706C8">
        <w:rPr>
          <w:rFonts w:asciiTheme="minorHAnsi" w:hAnsiTheme="minorHAnsi" w:cstheme="minorHAnsi"/>
          <w:sz w:val="22"/>
          <w:szCs w:val="22"/>
          <w:lang w:val="en-US"/>
        </w:rPr>
        <w:t>CI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222033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Confidence interval; 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CM: contrast medium; </w:t>
      </w:r>
      <w:r w:rsidR="009706C8">
        <w:rPr>
          <w:rFonts w:asciiTheme="minorHAnsi" w:hAnsiTheme="minorHAnsi" w:cstheme="minorHAnsi"/>
          <w:sz w:val="22"/>
          <w:szCs w:val="22"/>
          <w:lang w:val="en-US"/>
        </w:rPr>
        <w:t>EMH: Extramedullary hematopo</w:t>
      </w:r>
      <w:r w:rsidR="004B759C">
        <w:rPr>
          <w:rFonts w:asciiTheme="minorHAnsi" w:hAnsiTheme="minorHAnsi" w:cstheme="minorHAnsi"/>
          <w:sz w:val="22"/>
          <w:szCs w:val="22"/>
          <w:lang w:val="en-US"/>
        </w:rPr>
        <w:t>i</w:t>
      </w:r>
      <w:bookmarkStart w:id="0" w:name="_GoBack"/>
      <w:bookmarkEnd w:id="0"/>
      <w:r w:rsidR="009706C8">
        <w:rPr>
          <w:rFonts w:asciiTheme="minorHAnsi" w:hAnsiTheme="minorHAnsi" w:cstheme="minorHAnsi"/>
          <w:sz w:val="22"/>
          <w:szCs w:val="22"/>
          <w:lang w:val="en-US"/>
        </w:rPr>
        <w:t xml:space="preserve">esis; </w:t>
      </w:r>
      <w:r w:rsidR="00E76580">
        <w:rPr>
          <w:rFonts w:asciiTheme="minorHAnsi" w:hAnsiTheme="minorHAnsi" w:cstheme="minorHAnsi"/>
          <w:sz w:val="22"/>
          <w:szCs w:val="22"/>
          <w:lang w:val="en-US"/>
        </w:rPr>
        <w:t xml:space="preserve">WF: Without findings; </w:t>
      </w:r>
      <w:r w:rsidR="00222033" w:rsidRPr="009706C8">
        <w:rPr>
          <w:rFonts w:asciiTheme="minorHAnsi" w:hAnsiTheme="minorHAnsi" w:cstheme="minorHAnsi"/>
          <w:sz w:val="22"/>
          <w:szCs w:val="22"/>
          <w:lang w:val="en-US"/>
        </w:rPr>
        <w:t>vs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222033" w:rsidRPr="009706C8">
        <w:rPr>
          <w:rFonts w:asciiTheme="minorHAnsi" w:hAnsiTheme="minorHAnsi" w:cstheme="minorHAnsi"/>
          <w:sz w:val="22"/>
          <w:szCs w:val="22"/>
          <w:lang w:val="en-US"/>
        </w:rPr>
        <w:t>versus; ns = not significant</w:t>
      </w:r>
      <w:r w:rsidR="00987D5C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050F48" w:rsidRPr="009706C8">
        <w:rPr>
          <w:rFonts w:asciiTheme="minorHAnsi" w:hAnsiTheme="minorHAnsi" w:cstheme="minorHAnsi"/>
          <w:sz w:val="22"/>
          <w:szCs w:val="22"/>
          <w:lang w:val="en-US"/>
        </w:rPr>
        <w:t>*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B86BF2" w:rsidRPr="009706C8">
        <w:rPr>
          <w:rFonts w:asciiTheme="minorHAnsi" w:hAnsiTheme="minorHAnsi" w:cstheme="minorHAnsi"/>
          <w:sz w:val="22"/>
          <w:szCs w:val="22"/>
          <w:lang w:val="en-US"/>
        </w:rPr>
        <w:t>significant;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 **: </w:t>
      </w:r>
      <w:r w:rsidR="00B86BF2" w:rsidRPr="009706C8">
        <w:rPr>
          <w:rFonts w:asciiTheme="minorHAnsi" w:hAnsiTheme="minorHAnsi" w:cstheme="minorHAnsi"/>
          <w:sz w:val="22"/>
          <w:szCs w:val="22"/>
          <w:lang w:val="en-US"/>
        </w:rPr>
        <w:t>highly significant;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 **</w:t>
      </w:r>
      <w:r w:rsidR="00B86BF2" w:rsidRPr="009706C8">
        <w:rPr>
          <w:rFonts w:asciiTheme="minorHAnsi" w:hAnsiTheme="minorHAnsi" w:cstheme="minorHAnsi"/>
          <w:sz w:val="22"/>
          <w:szCs w:val="22"/>
          <w:lang w:val="en-US"/>
        </w:rPr>
        <w:t>*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B86BF2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very highly significant; </w:t>
      </w:r>
      <w:r w:rsidR="00987D5C" w:rsidRPr="009706C8">
        <w:rPr>
          <w:rFonts w:asciiTheme="minorHAnsi" w:hAnsiTheme="minorHAnsi" w:cstheme="minorHAnsi"/>
          <w:sz w:val="22"/>
          <w:szCs w:val="22"/>
          <w:lang w:val="en-US"/>
        </w:rPr>
        <w:t>****</w:t>
      </w:r>
      <w:r w:rsidR="00A852E4" w:rsidRPr="009706C8">
        <w:rPr>
          <w:rFonts w:asciiTheme="minorHAnsi" w:hAnsiTheme="minorHAnsi" w:cstheme="minorHAnsi"/>
          <w:sz w:val="22"/>
          <w:szCs w:val="22"/>
          <w:lang w:val="en-US"/>
        </w:rPr>
        <w:t>:</w:t>
      </w:r>
      <w:r w:rsidR="00987D5C"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86BF2" w:rsidRPr="009706C8">
        <w:rPr>
          <w:rFonts w:asciiTheme="minorHAnsi" w:hAnsiTheme="minorHAnsi" w:cstheme="minorHAnsi"/>
          <w:sz w:val="22"/>
          <w:szCs w:val="22"/>
          <w:lang w:val="en-US"/>
        </w:rPr>
        <w:t>extremely significant</w:t>
      </w:r>
    </w:p>
    <w:p w:rsidR="006E593D" w:rsidRPr="009706C8" w:rsidRDefault="006E593D" w:rsidP="009706C8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15021" w:type="dxa"/>
        <w:tblLook w:val="04A0" w:firstRow="1" w:lastRow="0" w:firstColumn="1" w:lastColumn="0" w:noHBand="0" w:noVBand="1"/>
      </w:tblPr>
      <w:tblGrid>
        <w:gridCol w:w="2689"/>
        <w:gridCol w:w="3827"/>
        <w:gridCol w:w="2977"/>
        <w:gridCol w:w="2126"/>
        <w:gridCol w:w="1843"/>
        <w:gridCol w:w="1559"/>
      </w:tblGrid>
      <w:tr w:rsidR="009706C8" w:rsidRPr="009706C8" w:rsidTr="00E76580">
        <w:trPr>
          <w:cantSplit/>
          <w:trHeight w:val="340"/>
        </w:trPr>
        <w:tc>
          <w:tcPr>
            <w:tcW w:w="2689" w:type="dxa"/>
          </w:tcPr>
          <w:p w:rsidR="006E593D" w:rsidRPr="009706C8" w:rsidRDefault="006E593D" w:rsidP="009706C8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Imaging characteristics</w:t>
            </w:r>
            <w:r w:rsidR="00D377F8" w:rsidRPr="009706C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of splenic lesions</w:t>
            </w:r>
            <w:r w:rsidR="00E765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</w:r>
          </w:p>
        </w:tc>
        <w:tc>
          <w:tcPr>
            <w:tcW w:w="3827" w:type="dxa"/>
          </w:tcPr>
          <w:p w:rsidR="006E593D" w:rsidRPr="009706C8" w:rsidRDefault="006E593D" w:rsidP="009706C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>Comparison</w:t>
            </w:r>
          </w:p>
        </w:tc>
        <w:tc>
          <w:tcPr>
            <w:tcW w:w="2977" w:type="dxa"/>
          </w:tcPr>
          <w:p w:rsidR="006E593D" w:rsidRPr="009706C8" w:rsidRDefault="006E3C26" w:rsidP="009706C8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Mean </w:t>
            </w:r>
            <w:r w:rsidR="00E765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</w:t>
            </w:r>
            <w:r w:rsidRPr="009706C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ifference</w:t>
            </w:r>
            <w:r w:rsidR="00D377F8" w:rsidRPr="009706C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in H</w:t>
            </w:r>
            <w:r w:rsidR="00E765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U-value</w:t>
            </w:r>
            <w:r w:rsidR="00D377F8" w:rsidRPr="009706C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 between VNC and TUE</w:t>
            </w:r>
          </w:p>
        </w:tc>
        <w:tc>
          <w:tcPr>
            <w:tcW w:w="2126" w:type="dxa"/>
          </w:tcPr>
          <w:p w:rsidR="006E593D" w:rsidRPr="009706C8" w:rsidRDefault="006E3C26" w:rsidP="009706C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>CI (95%)</w:t>
            </w:r>
            <w:r w:rsidR="00E9484D"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of difference</w:t>
            </w:r>
          </w:p>
        </w:tc>
        <w:tc>
          <w:tcPr>
            <w:tcW w:w="1843" w:type="dxa"/>
          </w:tcPr>
          <w:p w:rsidR="006E593D" w:rsidRPr="009706C8" w:rsidRDefault="006E3C26" w:rsidP="009706C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>Adjusted</w:t>
            </w:r>
            <w:proofErr w:type="spellEnd"/>
            <w:r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p-</w:t>
            </w:r>
            <w:proofErr w:type="spellStart"/>
            <w:r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</w:tcPr>
          <w:p w:rsidR="006E593D" w:rsidRPr="009706C8" w:rsidRDefault="00E76580" w:rsidP="009706C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Level of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s</w:t>
            </w:r>
            <w:r w:rsidR="006E3C26" w:rsidRPr="009706C8">
              <w:rPr>
                <w:rFonts w:asciiTheme="minorHAnsi" w:hAnsiTheme="minorHAnsi" w:cstheme="minorHAnsi"/>
                <w:b/>
                <w:sz w:val="22"/>
                <w:szCs w:val="22"/>
              </w:rPr>
              <w:t>ignificance</w:t>
            </w:r>
            <w:proofErr w:type="spellEnd"/>
          </w:p>
        </w:tc>
      </w:tr>
      <w:tr w:rsidR="00E76580" w:rsidRPr="009706C8" w:rsidTr="00E76580">
        <w:trPr>
          <w:cantSplit/>
          <w:trHeight w:val="340"/>
        </w:trPr>
        <w:tc>
          <w:tcPr>
            <w:tcW w:w="2689" w:type="dxa"/>
            <w:vMerge w:val="restart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Type of lesion 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br/>
              <w:t>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= 0.0768)</w:t>
            </w:r>
          </w:p>
        </w:tc>
        <w:tc>
          <w:tcPr>
            <w:tcW w:w="382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ffusely altered spleen vs. focal splenic lesion</w:t>
            </w:r>
          </w:p>
        </w:tc>
        <w:tc>
          <w:tcPr>
            <w:tcW w:w="297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1.075</w:t>
            </w:r>
          </w:p>
        </w:tc>
        <w:tc>
          <w:tcPr>
            <w:tcW w:w="2126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.197 to 7.346</w:t>
            </w:r>
          </w:p>
        </w:tc>
        <w:tc>
          <w:tcPr>
            <w:tcW w:w="1843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9134</w:t>
            </w:r>
          </w:p>
        </w:tc>
        <w:tc>
          <w:tcPr>
            <w:tcW w:w="1559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E76580" w:rsidRPr="009706C8" w:rsidTr="00E76580">
        <w:trPr>
          <w:cantSplit/>
          <w:trHeight w:val="340"/>
        </w:trPr>
        <w:tc>
          <w:tcPr>
            <w:tcW w:w="2689" w:type="dxa"/>
            <w:vMerge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ffusely altered spleen vs. multifocal splenic lesion</w:t>
            </w:r>
          </w:p>
        </w:tc>
        <w:tc>
          <w:tcPr>
            <w:tcW w:w="297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.288</w:t>
            </w:r>
          </w:p>
        </w:tc>
        <w:tc>
          <w:tcPr>
            <w:tcW w:w="2126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7.978 to 3.402</w:t>
            </w:r>
          </w:p>
        </w:tc>
        <w:tc>
          <w:tcPr>
            <w:tcW w:w="1843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6087</w:t>
            </w:r>
          </w:p>
        </w:tc>
        <w:tc>
          <w:tcPr>
            <w:tcW w:w="1559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E76580" w:rsidRPr="009706C8" w:rsidTr="00E76580">
        <w:trPr>
          <w:cantSplit/>
          <w:trHeight w:val="340"/>
        </w:trPr>
        <w:tc>
          <w:tcPr>
            <w:tcW w:w="2689" w:type="dxa"/>
            <w:vMerge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cal splenic lesion vs. multifocal splenic lesion</w:t>
            </w:r>
          </w:p>
        </w:tc>
        <w:tc>
          <w:tcPr>
            <w:tcW w:w="297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3.362</w:t>
            </w:r>
          </w:p>
        </w:tc>
        <w:tc>
          <w:tcPr>
            <w:tcW w:w="2126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6.985 to 0.2605</w:t>
            </w:r>
          </w:p>
        </w:tc>
        <w:tc>
          <w:tcPr>
            <w:tcW w:w="1843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0750</w:t>
            </w:r>
          </w:p>
        </w:tc>
        <w:tc>
          <w:tcPr>
            <w:tcW w:w="1559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 w:val="restart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ineralization of lesions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br/>
              <w:t>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&lt; 0.0001)</w:t>
            </w: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one vs. mild mineraliz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.3903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722 to 4,941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9976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one vs. moderate mineraliz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0.84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6,17 to -15,51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None vs. </w:t>
            </w: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mineraliz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0297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302 to 5,361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.999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ild vs. moderate mineraliz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0.45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7,71 to -13,19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Mild vs. </w:t>
            </w: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mineraliz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6,844 to 7,684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.9988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Moderate vs. </w:t>
            </w: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mineraliz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20.87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13,61 to 28,13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 w:val="restart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Cavitation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of lesions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br/>
              <w:t>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= 0.0179)</w:t>
            </w:r>
          </w:p>
        </w:tc>
        <w:tc>
          <w:tcPr>
            <w:tcW w:w="382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e vs. cavitation in one lesion</w:t>
            </w:r>
          </w:p>
        </w:tc>
        <w:tc>
          <w:tcPr>
            <w:tcW w:w="297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95</w:t>
            </w:r>
          </w:p>
        </w:tc>
        <w:tc>
          <w:tcPr>
            <w:tcW w:w="2126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4147 to 7,376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41</w:t>
            </w:r>
          </w:p>
        </w:tc>
        <w:tc>
          <w:tcPr>
            <w:tcW w:w="1559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e vs. cavitation in several lesions</w:t>
            </w:r>
          </w:p>
        </w:tc>
        <w:tc>
          <w:tcPr>
            <w:tcW w:w="297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18</w:t>
            </w:r>
          </w:p>
        </w:tc>
        <w:tc>
          <w:tcPr>
            <w:tcW w:w="2126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,337 to 7,772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93</w:t>
            </w:r>
          </w:p>
        </w:tc>
        <w:tc>
          <w:tcPr>
            <w:tcW w:w="1559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E76580" w:rsidRPr="009706C8" w:rsidTr="00232E0C">
        <w:trPr>
          <w:cantSplit/>
          <w:trHeight w:val="397"/>
        </w:trPr>
        <w:tc>
          <w:tcPr>
            <w:tcW w:w="2689" w:type="dxa"/>
            <w:vMerge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vitation in one lesion vs. cavitation in several lesions</w:t>
            </w:r>
          </w:p>
        </w:tc>
        <w:tc>
          <w:tcPr>
            <w:tcW w:w="2977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6775</w:t>
            </w:r>
          </w:p>
        </w:tc>
        <w:tc>
          <w:tcPr>
            <w:tcW w:w="2126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765 to 4,410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468</w:t>
            </w:r>
          </w:p>
        </w:tc>
        <w:tc>
          <w:tcPr>
            <w:tcW w:w="1559" w:type="dxa"/>
            <w:shd w:val="clear" w:color="auto" w:fill="E7E6E6" w:themeFill="background2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 w:val="restart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ttenuation of lesions pre-CM compared to the surrounding tissue 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&lt; 0.0001)</w:t>
            </w: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ypoattenuation</w:t>
            </w:r>
            <w:proofErr w:type="spellEnd"/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proofErr w:type="spellStart"/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isoattenuation</w:t>
            </w:r>
            <w:proofErr w:type="spellEnd"/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336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526 to 2,854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407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ypoattenuation</w:t>
            </w:r>
            <w:proofErr w:type="spellEnd"/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 vs. hyperattenuation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4.2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9,49 to -8,912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***</w:t>
            </w:r>
          </w:p>
        </w:tc>
      </w:tr>
      <w:tr w:rsidR="00E76580" w:rsidRPr="009706C8" w:rsidTr="00232E0C">
        <w:trPr>
          <w:cantSplit/>
          <w:trHeight w:hRule="exact" w:val="635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135177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="00E76580"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poattenuation vs. different types</w:t>
            </w: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tenuation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447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637 to 2,743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60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E76580" w:rsidRPr="009706C8" w:rsidTr="00232E0C">
        <w:trPr>
          <w:cantSplit/>
          <w:trHeight w:hRule="exact" w:val="397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soattenuation</w:t>
            </w:r>
            <w:proofErr w:type="spellEnd"/>
            <w:r w:rsidR="00E76580" w:rsidRPr="009706C8">
              <w:rPr>
                <w:rFonts w:asciiTheme="minorHAnsi" w:hAnsiTheme="minorHAnsi" w:cstheme="minorHAnsi"/>
                <w:sz w:val="22"/>
                <w:szCs w:val="22"/>
              </w:rPr>
              <w:t> vs. hyperattenuation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2.87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8,91 to -6,824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***</w:t>
            </w:r>
          </w:p>
        </w:tc>
      </w:tr>
      <w:tr w:rsidR="00E76580" w:rsidRPr="009706C8" w:rsidTr="00232E0C">
        <w:trPr>
          <w:cantSplit/>
          <w:trHeight w:hRule="exact" w:val="608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135177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r w:rsidR="00E76580"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attenuation vs. different types</w:t>
            </w: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attenuation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111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218 to 4,996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gt; 0.9999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E76580" w:rsidRPr="009706C8" w:rsidTr="00232E0C">
        <w:trPr>
          <w:cantSplit/>
          <w:trHeight w:val="550"/>
        </w:trPr>
        <w:tc>
          <w:tcPr>
            <w:tcW w:w="2689" w:type="dxa"/>
            <w:vMerge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E76580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="00E76580"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perattenuation vs. different types</w:t>
            </w: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tenu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76</w:t>
            </w:r>
          </w:p>
        </w:tc>
        <w:tc>
          <w:tcPr>
            <w:tcW w:w="2126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6,712 to 18,80</w:t>
            </w:r>
          </w:p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E76580" w:rsidRPr="009706C8" w:rsidRDefault="00E76580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**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 w:val="restart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tenuation of lesions post-CM compared to the surrounding tissue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00.15)</w:t>
            </w:r>
          </w:p>
        </w:tc>
        <w:tc>
          <w:tcPr>
            <w:tcW w:w="382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ypoattenuation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yperattenuation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578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393 to -1,764</w:t>
            </w:r>
          </w:p>
          <w:p w:rsidR="00135177" w:rsidRPr="009706C8" w:rsidRDefault="00135177" w:rsidP="009706C8">
            <w:pPr>
              <w:ind w:firstLine="7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20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*</w:t>
            </w:r>
          </w:p>
        </w:tc>
      </w:tr>
      <w:tr w:rsidR="00135177" w:rsidRPr="009706C8" w:rsidTr="00232E0C">
        <w:trPr>
          <w:cantSplit/>
          <w:trHeight w:val="397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135177" w:rsidRDefault="00135177" w:rsidP="009706C8">
            <w:pPr>
              <w:tabs>
                <w:tab w:val="left" w:pos="2461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351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poattenuation vs. different types of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tenuation</w:t>
            </w: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414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399 to 2,571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786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135177" w:rsidRPr="009706C8" w:rsidTr="00232E0C">
        <w:trPr>
          <w:cantSplit/>
          <w:trHeight w:val="397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232E0C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2E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perattenuation vs. different types</w:t>
            </w:r>
            <w:r w:rsidR="00232E0C" w:rsidRPr="00232E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</w:t>
            </w:r>
            <w:r w:rsidR="00232E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tenuation</w:t>
            </w: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64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4438 to 7,885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41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</w:tr>
      <w:tr w:rsidR="00135177" w:rsidRPr="009706C8" w:rsidTr="00693D57">
        <w:trPr>
          <w:cantSplit/>
          <w:trHeight w:hRule="exact" w:val="514"/>
        </w:trPr>
        <w:tc>
          <w:tcPr>
            <w:tcW w:w="2689" w:type="dxa"/>
            <w:vMerge w:val="restart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hancement pattern of splenic lesions 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&lt; 0.0001)</w:t>
            </w:r>
          </w:p>
        </w:tc>
        <w:tc>
          <w:tcPr>
            <w:tcW w:w="3827" w:type="dxa"/>
            <w:shd w:val="clear" w:color="auto" w:fill="FFFFFF" w:themeFill="background1"/>
          </w:tcPr>
          <w:p w:rsidR="00135177" w:rsidRPr="00693D57" w:rsidRDefault="00630771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mogeneous vs. </w:t>
            </w:r>
            <w:r w:rsid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terogeneous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nhancement</w:t>
            </w:r>
            <w:r w:rsidR="00693D5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</w:t>
            </w:r>
            <w:r w:rsid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tern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532</w:t>
            </w:r>
          </w:p>
        </w:tc>
        <w:tc>
          <w:tcPr>
            <w:tcW w:w="2126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3,032 to 10,03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***</w:t>
            </w:r>
          </w:p>
        </w:tc>
      </w:tr>
      <w:tr w:rsidR="00135177" w:rsidRPr="009706C8" w:rsidTr="00693D57">
        <w:trPr>
          <w:cantSplit/>
          <w:trHeight w:hRule="exact" w:val="564"/>
        </w:trPr>
        <w:tc>
          <w:tcPr>
            <w:tcW w:w="2689" w:type="dxa"/>
            <w:vMerge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135177" w:rsidRPr="00693D57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mogeneous vs. different types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enhancement pattern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02</w:t>
            </w:r>
          </w:p>
        </w:tc>
        <w:tc>
          <w:tcPr>
            <w:tcW w:w="2126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8133 to 8,790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37</w:t>
            </w:r>
          </w:p>
        </w:tc>
        <w:tc>
          <w:tcPr>
            <w:tcW w:w="1559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</w:tr>
      <w:tr w:rsidR="00135177" w:rsidRPr="009706C8" w:rsidTr="00693D57">
        <w:trPr>
          <w:cantSplit/>
          <w:trHeight w:hRule="exact" w:val="572"/>
        </w:trPr>
        <w:tc>
          <w:tcPr>
            <w:tcW w:w="2689" w:type="dxa"/>
            <w:vMerge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:rsidR="00135177" w:rsidRPr="00693D57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terogeneous vs. different types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 enhancement pattern 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730</w:t>
            </w:r>
          </w:p>
        </w:tc>
        <w:tc>
          <w:tcPr>
            <w:tcW w:w="2126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310 to 1,851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890</w:t>
            </w:r>
          </w:p>
        </w:tc>
        <w:tc>
          <w:tcPr>
            <w:tcW w:w="1559" w:type="dxa"/>
            <w:shd w:val="clear" w:color="auto" w:fill="FFFFFF" w:themeFill="background1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135177" w:rsidRPr="009706C8" w:rsidTr="00693D57">
        <w:trPr>
          <w:cantSplit/>
          <w:trHeight w:val="532"/>
        </w:trPr>
        <w:tc>
          <w:tcPr>
            <w:tcW w:w="2689" w:type="dxa"/>
            <w:vMerge w:val="restart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gree of enhancement of </w:t>
            </w:r>
            <w:r w:rsid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esions 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0.0030)</w:t>
            </w:r>
          </w:p>
        </w:tc>
        <w:tc>
          <w:tcPr>
            <w:tcW w:w="3827" w:type="dxa"/>
            <w:shd w:val="clear" w:color="auto" w:fill="E7E6E6" w:themeFill="background2"/>
          </w:tcPr>
          <w:p w:rsidR="00135177" w:rsidRPr="009706C8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d vs. 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derate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gree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enhancement</w:t>
            </w: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003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323 to -0,6831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61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</w:tr>
      <w:tr w:rsidR="00135177" w:rsidRPr="009706C8" w:rsidTr="00693D57">
        <w:trPr>
          <w:cantSplit/>
          <w:trHeight w:hRule="exact" w:val="397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693D57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d vs. 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vere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gree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enhancement</w:t>
            </w: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9071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6,319 to 4,505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723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135177" w:rsidRPr="009706C8" w:rsidTr="00693D57">
        <w:trPr>
          <w:cantSplit/>
          <w:trHeight w:hRule="exact" w:val="607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693D57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d vs. different 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grees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enhancement in different lesions</w:t>
            </w:r>
          </w:p>
          <w:p w:rsidR="00135177" w:rsidRPr="00693D57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8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4,765 to 5,082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998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135177" w:rsidRPr="009706C8" w:rsidTr="00693D57">
        <w:trPr>
          <w:cantSplit/>
          <w:trHeight w:hRule="exact" w:val="560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693D57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derate vs. 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vere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gree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enhancement</w:t>
            </w:r>
          </w:p>
          <w:p w:rsidR="00135177" w:rsidRPr="00693D57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96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7736 to 8,965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20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135177" w:rsidRPr="009706C8" w:rsidTr="00693D57">
        <w:trPr>
          <w:cantSplit/>
          <w:trHeight w:hRule="exact" w:val="581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693D57" w:rsidRDefault="00693D5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derate vs. different 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grees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enhancement in different lesions</w:t>
            </w:r>
          </w:p>
          <w:p w:rsidR="00135177" w:rsidRPr="00693D57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62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8419 to 9,482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21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</w:tr>
      <w:tr w:rsidR="00135177" w:rsidRPr="009706C8" w:rsidTr="00693D57">
        <w:trPr>
          <w:cantSplit/>
          <w:trHeight w:val="397"/>
        </w:trPr>
        <w:tc>
          <w:tcPr>
            <w:tcW w:w="2689" w:type="dxa"/>
            <w:vMerge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shd w:val="clear" w:color="auto" w:fill="E7E6E6" w:themeFill="background2"/>
          </w:tcPr>
          <w:p w:rsidR="00135177" w:rsidRPr="00693D57" w:rsidRDefault="00693D57" w:rsidP="00693D5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v</w:t>
            </w:r>
            <w:r w:rsidR="00135177"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re vs. different </w:t>
            </w:r>
            <w:r w:rsidRPr="00693D5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grees of enhancement in different lesions</w:t>
            </w:r>
          </w:p>
        </w:tc>
        <w:tc>
          <w:tcPr>
            <w:tcW w:w="2977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66</w:t>
            </w:r>
          </w:p>
        </w:tc>
        <w:tc>
          <w:tcPr>
            <w:tcW w:w="2126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4,346 to 6,478</w:t>
            </w:r>
          </w:p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562</w:t>
            </w:r>
          </w:p>
        </w:tc>
        <w:tc>
          <w:tcPr>
            <w:tcW w:w="1559" w:type="dxa"/>
            <w:shd w:val="clear" w:color="auto" w:fill="E7E6E6" w:themeFill="background2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s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 w:val="restart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stopathological diagnosis (p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ANOVA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&lt; 0.0001)</w:t>
            </w: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4563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6,994 to 6,08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693D57">
        <w:trPr>
          <w:cantSplit/>
          <w:trHeight w:hRule="exact" w:val="604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etas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arcinom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1,712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496 to 12,9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693D57">
        <w:trPr>
          <w:cantSplit/>
          <w:trHeight w:hRule="exact" w:val="570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7240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6,328 to 4,880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,556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379 to 6,267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94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0,28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6,63 to -3,931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lt;0,0001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Thrombu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5730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2,89 to 11,75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4,048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6,37 to 8,27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81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ngios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2051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988 to 9,578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etas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arcinom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2,168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079 to 13,4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96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2677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949 to 5,414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,099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8,978 to 6,779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825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6,24 to -3,407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0001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Thrombu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1167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2,47 to 12,24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3,592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5,95 to 8,764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18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Lymph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2512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577 to 10,08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693D57">
        <w:trPr>
          <w:cantSplit/>
          <w:trHeight w:hRule="exact" w:val="516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astatic carcinoma vs. Nodular hyperplasi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,436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3,17 to 8,295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85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astatic carcinoma vs. Hematom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3,268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5,31 to 8,77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4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astatic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</w:t>
            </w:r>
            <w:r w:rsidRPr="009706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cinoma vs. 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MH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1,99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3,13 to -0,8547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0245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etas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arcinom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Thrombu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,285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7,63 to 13,06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etas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arcinom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5,760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1,11 to 9,587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593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etas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arcinom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,917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5,31 to 11,48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0,8317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7,954 to 6,291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557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5,02 to -4,093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lt;0,0001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Thrombu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1510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1,74 to 12,04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3,324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5,21 to 8,564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37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dular hyperplasi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 xml:space="preserve"> 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5189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8,714 to 9,75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8,726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6,45 to -1,002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0144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Thrombu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827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2,10 to 14,06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,492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5,57 to 10,59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96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at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1,351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9,375 to 12,08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Thrombu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9,708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2,549 to 21,97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2438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6,233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6,024 to 18,49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8031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MH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10,08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3726 to 19,78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0353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Thrombus vs. 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3,475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9,65 to 12,70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90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Thrombus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3679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3,97 to 14,71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&gt;0,9999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135177" w:rsidRPr="009706C8" w:rsidTr="00232E0C">
        <w:trPr>
          <w:cantSplit/>
          <w:trHeight w:hRule="exact" w:val="397"/>
        </w:trPr>
        <w:tc>
          <w:tcPr>
            <w:tcW w:w="2689" w:type="dxa"/>
            <w:vMerge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mosidero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 vs.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F</w:t>
            </w:r>
          </w:p>
        </w:tc>
        <w:tc>
          <w:tcPr>
            <w:tcW w:w="2977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3,843</w:t>
            </w:r>
          </w:p>
        </w:tc>
        <w:tc>
          <w:tcPr>
            <w:tcW w:w="2126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-10,50 to 18,18</w:t>
            </w:r>
          </w:p>
        </w:tc>
        <w:tc>
          <w:tcPr>
            <w:tcW w:w="1843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0,9953</w:t>
            </w:r>
          </w:p>
        </w:tc>
        <w:tc>
          <w:tcPr>
            <w:tcW w:w="1559" w:type="dxa"/>
            <w:vAlign w:val="bottom"/>
          </w:tcPr>
          <w:p w:rsidR="00135177" w:rsidRPr="009706C8" w:rsidRDefault="00135177" w:rsidP="009706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06C8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</w:tbl>
    <w:p w:rsidR="006E593D" w:rsidRPr="009706C8" w:rsidRDefault="006E593D" w:rsidP="009706C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706C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sectPr w:rsidR="006E593D" w:rsidRPr="009706C8" w:rsidSect="00E765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62D86"/>
    <w:multiLevelType w:val="hybridMultilevel"/>
    <w:tmpl w:val="149A9D1E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72E47"/>
    <w:multiLevelType w:val="hybridMultilevel"/>
    <w:tmpl w:val="1D20BF88"/>
    <w:lvl w:ilvl="0" w:tplc="A58C79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AC4D06"/>
    <w:multiLevelType w:val="hybridMultilevel"/>
    <w:tmpl w:val="CE8EB0D4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3D"/>
    <w:rsid w:val="00012E53"/>
    <w:rsid w:val="00050F48"/>
    <w:rsid w:val="00135177"/>
    <w:rsid w:val="00222033"/>
    <w:rsid w:val="00232E0C"/>
    <w:rsid w:val="002A2FFB"/>
    <w:rsid w:val="004B759C"/>
    <w:rsid w:val="00630771"/>
    <w:rsid w:val="00693D57"/>
    <w:rsid w:val="006E3C26"/>
    <w:rsid w:val="006E593D"/>
    <w:rsid w:val="008862A6"/>
    <w:rsid w:val="009706C8"/>
    <w:rsid w:val="00987D5C"/>
    <w:rsid w:val="00A07AEF"/>
    <w:rsid w:val="00A852E4"/>
    <w:rsid w:val="00B86BF2"/>
    <w:rsid w:val="00D377F8"/>
    <w:rsid w:val="00E76580"/>
    <w:rsid w:val="00E9484D"/>
    <w:rsid w:val="00EC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9CD6D"/>
  <w15:chartTrackingRefBased/>
  <w15:docId w15:val="{2691A90C-3A14-400A-97CD-552624DA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220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5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7A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je van Gemmeren</dc:creator>
  <cp:keywords/>
  <dc:description/>
  <cp:lastModifiedBy>Alkje van Gemmeren</cp:lastModifiedBy>
  <cp:revision>7</cp:revision>
  <dcterms:created xsi:type="dcterms:W3CDTF">2025-08-23T13:59:00Z</dcterms:created>
  <dcterms:modified xsi:type="dcterms:W3CDTF">2025-08-23T17:54:00Z</dcterms:modified>
</cp:coreProperties>
</file>